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2E0C2" w14:textId="71F459C8" w:rsidR="006F733B" w:rsidRDefault="006F733B" w:rsidP="007A2D0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A2D0D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46254099" w14:textId="77777777" w:rsidR="007A2D0D" w:rsidRPr="007A2D0D" w:rsidRDefault="007A2D0D" w:rsidP="007A2D0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752F8A" w14:textId="77777777" w:rsidR="006F733B" w:rsidRDefault="006F733B" w:rsidP="006F733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: </w:t>
      </w:r>
      <w:r>
        <w:rPr>
          <w:rFonts w:ascii="Times New Roman" w:eastAsia="Times New Roman" w:hAnsi="Times New Roman" w:cs="Times New Roman"/>
        </w:rPr>
        <w:t>Extracted information from included studies including aim, animal information, dietary treatments, outcomes measured and results summary. (+ positive result; - negative result; o no effect)</w:t>
      </w:r>
    </w:p>
    <w:tbl>
      <w:tblPr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418"/>
        <w:gridCol w:w="1559"/>
        <w:gridCol w:w="1559"/>
        <w:gridCol w:w="1907"/>
        <w:gridCol w:w="1732"/>
        <w:gridCol w:w="2173"/>
        <w:gridCol w:w="1559"/>
        <w:gridCol w:w="284"/>
        <w:gridCol w:w="1134"/>
      </w:tblGrid>
      <w:tr w:rsidR="006F733B" w14:paraId="6D182D54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AADC2C2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156F9B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m of study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67730F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otype, Sex &amp; Age/Stage of Produc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B5F9EA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perimental Treatment (s)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415C66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etary Treatment (s)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5829F75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sured outcomes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2BFC48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7A3982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ze of Effect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D2AE3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7630734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 summary</w:t>
            </w:r>
          </w:p>
        </w:tc>
      </w:tr>
      <w:tr w:rsidR="006F733B" w14:paraId="78C9B06D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38FEEBE" w14:textId="77777777" w:rsidR="006F733B" w:rsidRPr="00276A43" w:rsidRDefault="006F733B" w:rsidP="00011ED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le, et al., (200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3C6D959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magnesium supplementation on performance, transportation stress and meat quality effect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8CFB82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Halothane gene carriers</w:t>
            </w:r>
          </w:p>
          <w:p w14:paraId="51996B57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ixed sex</w:t>
            </w:r>
          </w:p>
          <w:p w14:paraId="05B7BC87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74C84B4D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36; Magnesium supplemented = 18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FDB505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8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 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igs remain in pen.</w:t>
            </w:r>
          </w:p>
          <w:p w14:paraId="1A1657F6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8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ss 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hours of transport.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639355B" w14:textId="77777777" w:rsidR="006F733B" w:rsidRPr="0061228B" w:rsidRDefault="006F733B" w:rsidP="00011ED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1228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ntrol </w:t>
            </w:r>
          </w:p>
          <w:p w14:paraId="3BC0DEB7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Pr="0061228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nesium m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r w:rsidRPr="00F575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5% magnesium mica 71 day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feed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12CF994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4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rtiso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blood taken every 30 minutes for 3 hours) 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56FA091" w14:textId="659112AB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port stress treatment </w:t>
            </w:r>
            <w:r w:rsidR="005E20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ificant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cortisol levels but </w:t>
            </w:r>
            <w:r w:rsidR="005E20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wa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="005E20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ifica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et – treatment interaction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6FD9FC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tisol decreased by 20.85% in magnesium diet pigs exposed to transport stress in comparison to control diet. 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0A3CF7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D18DD8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3B8790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7CC6EF5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6F733B" w14:paraId="6C6207FD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C823683" w14:textId="77777777" w:rsidR="006F733B" w:rsidRPr="00276A43" w:rsidRDefault="006F733B" w:rsidP="00011ED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Caine, et al., (2000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72359A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magnesium supplementation at a high or low doses for long or short periods on performance, behaviour, meat quality and carcass composition in pigs with different halothane genotype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7F3214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50% positive for halothane gene, 50% carrier</w:t>
            </w:r>
          </w:p>
          <w:p w14:paraId="2CB12101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ixed sex</w:t>
            </w:r>
          </w:p>
          <w:p w14:paraId="224BE0E2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53FEF672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42; magnesium supplemented = 48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416407" w14:textId="77777777" w:rsidR="006F733B" w:rsidRPr="00115279" w:rsidRDefault="006F733B" w:rsidP="00011ED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2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irage and slaughter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2A760F9" w14:textId="77777777" w:rsidR="006F733B" w:rsidRPr="00F57558" w:rsidRDefault="006F733B" w:rsidP="00011ED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575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0A3FF0D3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1E1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ng term low 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Magnesium aspartate hydrochloride 5mg/Kg in feed for 43 days before slaughter</w:t>
            </w:r>
          </w:p>
          <w:p w14:paraId="52068340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1E1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ort term high 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Magnesium aspartate hydrochloride 40mg/Kg for 7 days in feed before slaughter 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E61BB8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4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ehaviou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ssessed for 2h, 3 days prior to slaughter and during the 1h lairage period in the abattoir)</w:t>
            </w:r>
          </w:p>
          <w:p w14:paraId="3CC24A25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A3414A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ggression in short-term high-dose pigs. Aggression was twice as high in carrier genotype pigs.</w:t>
            </w:r>
          </w:p>
          <w:p w14:paraId="060C712E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5E9527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 term low level magnesium had no effect. </w:t>
            </w:r>
          </w:p>
          <w:p w14:paraId="158CCFCA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0C2AF5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D8EA26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ression increased by 113.04% and 68.97% in short term high dose pigs in comparison to long term low dose and control diets respectively (3 days prior to slaughter)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9B71EC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6E3476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FDF88E0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92FCCD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AF90F07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C24F1E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F733B" w14:paraId="6841B9D4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0F3B092" w14:textId="77777777" w:rsidR="006F733B" w:rsidRPr="00276A43" w:rsidRDefault="006F733B" w:rsidP="00011ED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’Souza, et al. (1998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FC97E38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e whether dietary magnesium can improve meat quality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FC187E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E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  <w:r w:rsidRPr="00D85E1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 white X Landrace</w:t>
            </w:r>
          </w:p>
          <w:p w14:paraId="25444DDA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ale</w:t>
            </w:r>
          </w:p>
          <w:p w14:paraId="486B60E3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5A70C33F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48; magnesium supplemented = 24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2FF3F79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3DD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imal handl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the abattoir</w:t>
            </w:r>
          </w:p>
          <w:p w14:paraId="0532DAE7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3DD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vy handl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the abattoir 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049082" w14:textId="77777777" w:rsidR="006F733B" w:rsidRPr="006B3174" w:rsidRDefault="006F733B" w:rsidP="00011ED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31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492894BB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1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spartate 100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plemented in feed 5 days prior to slaughter</w:t>
            </w:r>
          </w:p>
          <w:p w14:paraId="34DEAB0B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1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spartate 230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plemented in feed 5 days prior to slaughter</w:t>
            </w:r>
          </w:p>
          <w:p w14:paraId="5D54880E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EF470BB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sma epinephrine and norepinephr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blood collected at time of exsanguination. </w:t>
            </w:r>
          </w:p>
          <w:p w14:paraId="52958223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AE4823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s receiving supplementary magnesium had significantly lower plasma norepinephrine than control pigs but there was no difference in epinephrine.</w:t>
            </w:r>
          </w:p>
          <w:p w14:paraId="5512553C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e was no difference between handling o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 supplement dose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5CB590" w14:textId="77777777" w:rsidR="006F733B" w:rsidRDefault="006F733B" w:rsidP="00011E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magnesium diet decreased plasma norepinephrine by 50.00% when pigs were exposed to minimal handling at the abattoir. 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AE3C30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D47E657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5C5679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36E22A6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33E0BE" w14:textId="77777777" w:rsidR="006F733B" w:rsidRDefault="006F733B" w:rsidP="00011E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7A4D8D" w14:paraId="1E57A08A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78ED2D8" w14:textId="06DA7F43" w:rsidR="007A4D8D" w:rsidRPr="009A760E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D’Souza, et al., (1999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3B7B57" w14:textId="7458F1C3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are the effect of three different magnesium supplements on the pork quality of pigs that are stress before slaughter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3FC02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</w:t>
            </w:r>
            <w:r w:rsidRPr="00D52705">
              <w:rPr>
                <w:rFonts w:ascii="Times New Roman" w:eastAsia="Times New Roman" w:hAnsi="Times New Roman" w:cs="Times New Roman"/>
                <w:sz w:val="20"/>
                <w:szCs w:val="20"/>
              </w:rPr>
              <w:t>Large White X Landrace</w:t>
            </w:r>
          </w:p>
          <w:p w14:paraId="0FBA4FE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ale</w:t>
            </w:r>
          </w:p>
          <w:p w14:paraId="79977D2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90Kg – Finisher</w:t>
            </w:r>
          </w:p>
          <w:p w14:paraId="7DF78E65" w14:textId="43A8F1CC" w:rsidR="007A4D8D" w:rsidRPr="00D85E13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EB812" w14:textId="4350F49A" w:rsidR="007A4D8D" w:rsidRPr="00DE3DD8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2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gative handling in abattoi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All pigs experienced 15 electric shocks 5 minutes before slaughter.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C49B74" w14:textId="77777777" w:rsidR="007A4D8D" w:rsidRPr="00613F6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788C6D01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spart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E3EC49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sulph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1.6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90886D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chlor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8.3g</w:t>
            </w:r>
          </w:p>
          <w:p w14:paraId="3E885C49" w14:textId="27297924" w:rsidR="007A4D8D" w:rsidRPr="006B3174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s fed for 5 days prior to slaughter. All magnesium diets are equal to 3.2g elemental magnesium per magnesium diet.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1912C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sma noradrenaline and adrenal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blood collected at time of exsanguination. </w:t>
            </w:r>
          </w:p>
          <w:p w14:paraId="45F30934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493CE1" w14:textId="77777777" w:rsidR="007A4D8D" w:rsidRPr="00613F6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B14DD7" w14:textId="17B4FBB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ignificant difference found in plasma adrenaline and noradrenaline between diet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295D9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renaline SED – 0.896</w:t>
            </w:r>
          </w:p>
          <w:p w14:paraId="0104239A" w14:textId="6EF76574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adrenaline SED – 0.522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D66D0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BB45ED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37664AB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00F094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1A2C4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21E4E9" w14:textId="1E9CF7C8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7A4D8D" w14:paraId="2C390A72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C82EDEE" w14:textId="77777777" w:rsidR="007A4D8D" w:rsidRPr="00276A43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hrenbergt, et al, (1991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5EE9D3B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n dietary magnesium reduce the effects of porcine stress syndrome?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1284C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Landrace </w:t>
            </w:r>
          </w:p>
          <w:p w14:paraId="177C7D71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Sex not reported</w:t>
            </w:r>
          </w:p>
          <w:p w14:paraId="1DE525E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Age not reported</w:t>
            </w:r>
          </w:p>
          <w:p w14:paraId="7AEBDE3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0; magnesium supplemented = 10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B7DE6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run on an ergometer at 1.3m/s for 10 minutes. 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9DB34B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1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spartate hydrochloride 40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 Kg in feed for 2 days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9810AA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1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spiratory r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6832DF1" w14:textId="77777777" w:rsidR="007A4D8D" w:rsidRPr="006B3174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31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tal temperature</w:t>
            </w:r>
          </w:p>
          <w:p w14:paraId="01865F01" w14:textId="77777777" w:rsidR="007A4D8D" w:rsidRPr="006B3174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B31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rt rate</w:t>
            </w:r>
          </w:p>
          <w:p w14:paraId="1AF764C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31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o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- sampled before and over 24h after stressors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E2281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nesium reduced hyperventilation and tachycardia after stress over a 24h period.</w:t>
            </w:r>
          </w:p>
          <w:p w14:paraId="42281098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cose and lactate were significantly reduced during and after stres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11757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D34685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452751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0247D0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89B3ED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C8823C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7A4D8D" w14:paraId="42CD34EA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352784E" w14:textId="77777777" w:rsidR="007A4D8D" w:rsidRPr="00276A43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O’Driscoll, et al. (2013a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DE075A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es magnesium from an organic source (marine algae) improve the welfare of undocked pigs?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CD85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Large white X Landrace</w:t>
            </w:r>
          </w:p>
          <w:p w14:paraId="0293865A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ixed sex</w:t>
            </w:r>
          </w:p>
          <w:p w14:paraId="7095E5E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3) 4 - 20 weeks </w:t>
            </w:r>
          </w:p>
          <w:p w14:paraId="41A1225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448; magnesium supplemented = 224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AF2B2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x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56 days </w:t>
            </w:r>
          </w:p>
          <w:p w14:paraId="2417AFA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ut of feed ev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at day 112, where all pigs had no access to food for 21 hours.</w:t>
            </w:r>
          </w:p>
          <w:p w14:paraId="3BBA080F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D40D59" w14:textId="77777777" w:rsidR="007A4D8D" w:rsidRPr="00613F6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ntrol </w:t>
            </w:r>
          </w:p>
          <w:p w14:paraId="641110BB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rine algae extract (Mg – 59,520ppm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% in feed throughout study (92 days). </w:t>
            </w:r>
          </w:p>
          <w:p w14:paraId="7DBBCA7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eparate male and female control and supplement groups)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526290" w14:textId="77777777" w:rsidR="007A4D8D" w:rsidRPr="00115279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alivary cortisol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lected from focal pigs 1 day before and 2 days after the mixing and out of feed events </w:t>
            </w:r>
          </w:p>
          <w:p w14:paraId="7B9BFE8F" w14:textId="77777777" w:rsidR="007A4D8D" w:rsidRPr="000E440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kin and tail lesion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orded for focal pigs 1 day before and 2 days after the mixing and out of feed events</w:t>
            </w:r>
          </w:p>
          <w:p w14:paraId="2A81A26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ehaviou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orded after mixing and during out of feed event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3FCCA4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xing</w:t>
            </w:r>
            <w:r w:rsidRPr="003A6398">
              <w:rPr>
                <w:rFonts w:ascii="Times New Roman" w:eastAsia="Times New Roman" w:hAnsi="Times New Roman" w:cs="Times New Roman"/>
                <w:sz w:val="20"/>
                <w:szCs w:val="20"/>
              </w:rPr>
              <w:t>: Salivary cortisol was lower in supp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ented females than control females. No effect of supplement on aggressive and harmful behaviours or number of skin or tail lesions</w:t>
            </w:r>
          </w:p>
          <w:p w14:paraId="0C9A822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7FCC1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ut of feed ev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No effect of diet on behaviour. No effect of diet on salivary cortisol. Supplemented pigs had less body lesions overal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C5517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supplemented pigs on average had salivary cortisol levels that were 20.94% lower than control pigs during mixing. </w:t>
            </w:r>
          </w:p>
          <w:p w14:paraId="57D41F0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 animals had 24.24% higher lesion scores than control pigs during the out-of-feed event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B6F142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526724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4B94C9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97D282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D73D038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07CC16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92D365D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68B8DD6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7A4D8D" w14:paraId="6164125D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573DD9B" w14:textId="77777777" w:rsidR="007A4D8D" w:rsidRPr="00276A43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O’Driscoll, et al. (2013b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9097307" w14:textId="26517908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es magnesium from an organic (marine algae) source improve welfare of growing pigs?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8EA6B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Large white X Landrace</w:t>
            </w:r>
          </w:p>
          <w:p w14:paraId="2D9E85C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ixed sex</w:t>
            </w:r>
          </w:p>
          <w:p w14:paraId="357F388D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4 – 21 weeks (focus on grower /finisher period)</w:t>
            </w:r>
          </w:p>
          <w:p w14:paraId="6CA94C7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448; magnesium supplemented = 224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E769D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x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on day 56 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D52E36" w14:textId="77777777" w:rsidR="007A4D8D" w:rsidRPr="000E440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525A88CF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rine algae extract (Mg – 59,520ppm) 0.05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feed throughout study (63 days) </w:t>
            </w:r>
          </w:p>
          <w:p w14:paraId="763F5A11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eparate male and female control and supplement groups)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6F3B74" w14:textId="77777777" w:rsidR="007A4D8D" w:rsidRPr="000E440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alivary cortisol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ed from focal pigs between days 46-56 and on the same days as the lesion scores were recorded</w:t>
            </w:r>
          </w:p>
          <w:p w14:paraId="0148C5F5" w14:textId="77777777" w:rsidR="007A4D8D" w:rsidRPr="000E440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il and skin lesion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– </w:t>
            </w:r>
            <w:r w:rsidRPr="001152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ord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focal pigs </w:t>
            </w:r>
            <w:r w:rsidRPr="00115279">
              <w:rPr>
                <w:rFonts w:ascii="Times New Roman" w:eastAsia="Times New Roman" w:hAnsi="Times New Roman" w:cs="Times New Roman"/>
                <w:sz w:val="20"/>
                <w:szCs w:val="20"/>
              </w:rPr>
              <w:t>on multiple days</w:t>
            </w:r>
          </w:p>
          <w:p w14:paraId="5FDF025F" w14:textId="77777777" w:rsidR="007A4D8D" w:rsidRPr="000E440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haviou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– </w:t>
            </w:r>
            <w:r w:rsidRPr="001152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focal pigs continually observed for 5 minutes each morning and afternoon </w:t>
            </w:r>
          </w:p>
          <w:p w14:paraId="096AE37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A4E8DA" w14:textId="192BAAA9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 in frequency of aggressive</w:t>
            </w:r>
            <w:r w:rsidR="00740931">
              <w:rPr>
                <w:rFonts w:ascii="Times New Roman" w:eastAsia="Times New Roman" w:hAnsi="Times New Roman" w:cs="Times New Roman"/>
                <w:sz w:val="20"/>
                <w:szCs w:val="20"/>
              </w:rPr>
              <w:t>/harmfu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haviours but the duration was significantly less for supplemented pigs. </w:t>
            </w:r>
          </w:p>
          <w:p w14:paraId="2585DBDF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effect of diet on tail lesions. Female supplemented pigs had significantly lower skin lesions than other pigs. Supplemented pigs had lower shoulder and ear lesion scores and salivary cortisol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50CA56" w14:textId="0CAC5E56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aggressive</w:t>
            </w:r>
            <w:r w:rsidR="00740931">
              <w:rPr>
                <w:rFonts w:ascii="Times New Roman" w:eastAsia="Times New Roman" w:hAnsi="Times New Roman" w:cs="Times New Roman"/>
                <w:sz w:val="20"/>
                <w:szCs w:val="20"/>
              </w:rPr>
              <w:t>/harmfu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haviours was 8.33% less for the supplemented group in comparison to the control. </w:t>
            </w:r>
          </w:p>
          <w:p w14:paraId="056F144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vary cortisol was 11.56% lower in supplemented pigs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6A4CED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15E51C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10321D1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034FCB4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CF84EC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32B1698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70E9C49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68E78E9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C134B2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90F7763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7A4D8D" w14:paraId="4E046F5C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7216E4C" w14:textId="77777777" w:rsidR="007A4D8D" w:rsidRPr="00276A43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Otten, et al. (199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89144C2" w14:textId="5D7DC83C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e the effects of dietary magnesium on stress, blood metabolites and mea</w:t>
            </w:r>
            <w:r w:rsidR="00081DB7">
              <w:rPr>
                <w:rFonts w:ascii="Times New Roman" w:eastAsia="Times New Roman" w:hAnsi="Times New Roman" w:cs="Times New Roman"/>
                <w:sz w:val="20"/>
                <w:szCs w:val="20"/>
              </w:rPr>
              <w:t>t quality in different genotyp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igs.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07969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18 landrace, 18 pietrain. (18 were halothane gene positive)</w:t>
            </w:r>
          </w:p>
          <w:p w14:paraId="162865EA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24 males &amp; 12 females</w:t>
            </w:r>
          </w:p>
          <w:p w14:paraId="26DA73B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2594EAD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 36; magnesium supplemented = ~24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0169DB" w14:textId="77777777" w:rsidR="007A4D8D" w:rsidRPr="00115279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2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aughter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46E229" w14:textId="77777777" w:rsidR="007A4D8D" w:rsidRPr="000E440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2C5EEC14" w14:textId="77777777" w:rsidR="007A4D8D" w:rsidRPr="000E440E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agnesium fumarate 10g/k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feed from 30kg – 100kg live weight</w:t>
            </w:r>
          </w:p>
          <w:p w14:paraId="5093830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fumarate 20g/k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feed from 30kg – 100kg live weight</w:t>
            </w:r>
          </w:p>
          <w:p w14:paraId="46173DA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A4DE6D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40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sma cortisol, epinephrine and norepinephr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blood samples at 35Kg, 57Kg and 87Kg.</w:t>
            </w:r>
          </w:p>
          <w:p w14:paraId="43F5BC4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4426D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10g/kg and 20g/kg of supplementary magnesium reduced plasma cortisol and norepinephrine </w:t>
            </w:r>
          </w:p>
          <w:p w14:paraId="6291D68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E0A2A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nesium supplementation had no significant impact on plasma epinephrine concentra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CCF32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epinephine was decreased by 31.94% and 18.85% when dietary magnesium as added at 10g and 20g respectively in comparison to the control. </w:t>
            </w:r>
          </w:p>
          <w:p w14:paraId="4C98FD21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tisol was decreased by 30.67% and 32.91% dietary magnesium as added at 10g and 20g respectively in comparison to the control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33AC4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65496E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1BEE3C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35ACB3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D2F3394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6DAABF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7A4D8D" w14:paraId="108FD044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30F896" w14:textId="77777777" w:rsidR="007A4D8D" w:rsidRPr="00276A43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anella-Riera, et al., (2008)</w:t>
            </w:r>
          </w:p>
          <w:p w14:paraId="40BD5601" w14:textId="77777777" w:rsidR="007A4D8D" w:rsidRPr="009A760E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A99311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natural tranquilisers (magnesium) have different effects depending on the pigs’ genotype.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FD193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Landrace, large white and pietrain. 34 halothane gene positive and 27 negative </w:t>
            </w:r>
          </w:p>
          <w:p w14:paraId="05BC64D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ale</w:t>
            </w:r>
          </w:p>
          <w:p w14:paraId="27753F2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5803C99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61; magnesium supplemented = ~20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458FE85" w14:textId="77777777" w:rsidR="007A4D8D" w:rsidRPr="00115279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152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</w:t>
            </w:r>
            <w:r w:rsidRPr="007A4D8D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1152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unning and slaughter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529004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10FD1E2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2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carbonate 1.28g/k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feed 5 days prior to slaughter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979AC8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B6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haviou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-</w:t>
            </w:r>
            <w:r w:rsidRPr="003F1B6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 the raceway before entering the 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nning unit and in the decent to the pit.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DBCCDF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halothane gene negative pigs, magnesium supplemented pigs took longer to attempt the first retreat in the stunning unit. The opposite occurred in halothane gene positive pigs.</w:t>
            </w:r>
          </w:p>
          <w:p w14:paraId="2A4F521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0D1658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other behavioural results were non-significant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1F0D94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eat attempts in the CO</w:t>
            </w:r>
            <w:r w:rsidRPr="007A4D8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nning unit were 2.51% lower when pigs were halothane gene negative in comparison to halothane gene positive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58B7E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9945AFB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B733A41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E8EBF2F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549334E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42313F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6805AB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3AE4B69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7A4D8D" w14:paraId="17F76A53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835815D" w14:textId="77777777" w:rsidR="007A4D8D" w:rsidRPr="00276A43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anella-Riera, et al., (2009)</w:t>
            </w:r>
          </w:p>
          <w:p w14:paraId="37B0C39F" w14:textId="77777777" w:rsidR="007A4D8D" w:rsidRPr="009A760E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34D87E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e the effects of supplementing with magnesium with tryptophan on meat quality, feed intake, mortality and behaviour in pigs with different genotype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6353E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33 halothane positive (large white and landrace). 33 halothane negative (pietrain)</w:t>
            </w:r>
          </w:p>
          <w:p w14:paraId="1D978EFB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ales</w:t>
            </w:r>
          </w:p>
          <w:p w14:paraId="5A54EB8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06DC8AAA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69; magnesium supplemented = ~23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5C04F75" w14:textId="77777777" w:rsidR="007A4D8D" w:rsidRPr="003F1B67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F1B6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</w:t>
            </w:r>
            <w:r w:rsidRPr="00EC215E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3F1B6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unning and slaughter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B5221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38E94CA8" w14:textId="77777777" w:rsidR="007A4D8D" w:rsidRPr="003F1B67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 w:rsidRPr="003F1B6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ment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 magnesium 1.2g/kg and 8g L-tryptophan 8g/k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feed 5 days prior to slaughter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2E9861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B6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havio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recorded in the corridor of the abattoir before stunning and during exposure to CO</w:t>
            </w:r>
            <w:r w:rsidRPr="00EC215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3B98A8CA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90284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difference in feed intake or in behaviour in the abattoir. </w:t>
            </w:r>
          </w:p>
          <w:p w14:paraId="3765C59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nesium supplemented pigs had more severe skin lesion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59381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nesium and tryptophan diet resulted in a 494.64% increase in “severe skin damage” and a 125.23% increase in “skin damage effecting quality” in comparison to a control diet. “Slight skin damage” and “no skin damage” decreased by 69.96% and 100% respectively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C9EA8E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8380A66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8F3C976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84AEF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397114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B3F84F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D49EC33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A4D8D" w14:paraId="5EE390F7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9B6A721" w14:textId="77777777" w:rsidR="007A4D8D" w:rsidRPr="00276A43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eeters, et al., (200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36609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 of magnesium supplementation on stress responses of pigs during transportation.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23BB1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Peitrain x Hypor (halothane carriers)</w:t>
            </w:r>
          </w:p>
          <w:p w14:paraId="09CD83C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Sex not reported</w:t>
            </w:r>
          </w:p>
          <w:p w14:paraId="2C46218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1980C13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26; Mg supplemented= 21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80080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B6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nsport sim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groups of 3, pigs were subjected to vibration for 2 hours in a vibration crate designed to simulate transport.  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C1F512" w14:textId="77777777" w:rsidR="007A4D8D" w:rsidRPr="00470DE3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70D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20E3BAA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D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cetate 3g/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water for 2 days. </w:t>
            </w:r>
          </w:p>
          <w:p w14:paraId="5B7BC5DF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62E0D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B6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ehaviou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level of restlessness were observed by camera above the vibration station.</w:t>
            </w:r>
          </w:p>
          <w:p w14:paraId="0A596AD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C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livary cortis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collected the day before and after treatment and after the recovery period</w:t>
            </w:r>
          </w:p>
          <w:p w14:paraId="236534F8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ADC6A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nesium treated pigs spent more time lying down during the second half an hour of vibrations. Supplemented pigs were visibly calmer than controls.</w:t>
            </w:r>
          </w:p>
          <w:p w14:paraId="31AB46EB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vary cortisol levels of magnesium pigs did not return to the level recorded before the stressor as quickly in comparison to other dietary treatment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CC733A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vary cortisol was 30.36% higher in magnesium diet pigs than the negative control after stress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6D20FB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971DC5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5DC736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DB048BF" w14:textId="6EE786D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  <w:r w:rsidR="00480D2A">
              <w:rPr>
                <w:rFonts w:ascii="Times New Roman" w:eastAsia="Times New Roman" w:hAnsi="Times New Roman" w:cs="Times New Roman"/>
              </w:rPr>
              <w:t>/-</w:t>
            </w:r>
          </w:p>
        </w:tc>
      </w:tr>
      <w:tr w:rsidR="007A4D8D" w14:paraId="291709FD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B3D3BCE" w14:textId="77777777" w:rsidR="007A4D8D" w:rsidRPr="009A760E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76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eters, et al., (2006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2C332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magnesium supplementation on stress responses, skin lesion and meat quality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2B5BB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Peitrain x Hypor (halothane carriers)</w:t>
            </w:r>
          </w:p>
          <w:p w14:paraId="43F2B5FA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Sex not reported</w:t>
            </w:r>
          </w:p>
          <w:p w14:paraId="513C190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0998056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352; Mg supplemented = 22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813B8DA" w14:textId="77777777" w:rsidR="007A4D8D" w:rsidRPr="00470DE3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70D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nsport and slaughter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A74FC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  <w:p w14:paraId="08AC2AD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0DE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agnesium acetate </w:t>
            </w:r>
            <w:r w:rsidRPr="00470D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g/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2 days in drinking water </w:t>
            </w:r>
          </w:p>
          <w:p w14:paraId="4FF4074B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C8A0E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D0F9B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C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sma cortis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0 control and 10 magnesium supplemented pigs selected for blood sampling </w:t>
            </w:r>
          </w:p>
          <w:p w14:paraId="22096FE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C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kin les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recorded after slaughter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F1692C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effect of magnesium on cortisol measurements at slaughter. Magnesium supplemen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s had fewer loin lesion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A06C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magnesium diet resulted in 43.06% fewer loin lesions than the control diet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B1FCDF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63EB9ED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F6F8213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DE0FF4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7A4D8D" w14:paraId="12356824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3E6FC9C" w14:textId="77777777" w:rsidR="007A4D8D" w:rsidRPr="009A760E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orta, et al.,</w:t>
            </w:r>
            <w:r w:rsidRPr="009A76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99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75D45E" w14:textId="5BA599BC" w:rsidR="007A4D8D" w:rsidRDefault="007A4D8D" w:rsidP="00B507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n magnesium supplementation reduce stress and improve meat quality.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61295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Landrace</w:t>
            </w:r>
          </w:p>
          <w:p w14:paraId="387BA694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Sex not reported</w:t>
            </w:r>
          </w:p>
          <w:p w14:paraId="7AB2498A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24BC21C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45; magnesium supplemented = 15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0699A40" w14:textId="77777777" w:rsidR="007A4D8D" w:rsidRPr="00031CC5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31C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nspor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nd slaughter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4F6EDA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585C86B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C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spartate hydrochloride 40mg/K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water 5 days before transport &amp; slaughter.</w:t>
            </w:r>
          </w:p>
          <w:p w14:paraId="70A945C4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C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spartate hydrochloride 5mg/K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feed for 115 days.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8E652E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C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um cortiso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epinephrine and norepinephr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blood collected at slaughter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7068A7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um cortisol was lower in high-level short-term magnesium supplementation in comparison to control pigs. Cortisol was higher in low-level long-term magnesium supplemented pigs. </w:t>
            </w:r>
          </w:p>
          <w:p w14:paraId="40FB7D7B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um epinephrine was significantly lower in both magnesium group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09A7A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um cortisol was reduced by 19.51% when magnesium was given at 40mg for 5 days.</w:t>
            </w:r>
          </w:p>
          <w:p w14:paraId="0C70C46D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um cortisol was increased by 53.66% when magnesium was given at 5mg for 115 days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2C4384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270875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27C1A64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0D366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BED29F2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6EED8C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9BFC62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12E2459" w14:textId="2509556F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  <w:r w:rsidR="00885C44">
              <w:rPr>
                <w:rFonts w:ascii="Times New Roman" w:eastAsia="Times New Roman" w:hAnsi="Times New Roman" w:cs="Times New Roman"/>
              </w:rPr>
              <w:t>/-</w:t>
            </w:r>
          </w:p>
        </w:tc>
      </w:tr>
      <w:tr w:rsidR="007A4D8D" w14:paraId="3CF24EDA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EDCE4C7" w14:textId="77777777" w:rsidR="007A4D8D" w:rsidRPr="009A760E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ng et al.</w:t>
            </w:r>
            <w:r w:rsidRPr="009A76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2008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41880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magnesium supplementation on blood parameters and meat quality in relation to transport stres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0B3C7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Duroc x Large White x Yorkshire</w:t>
            </w:r>
          </w:p>
          <w:p w14:paraId="261AB01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ale;</w:t>
            </w:r>
          </w:p>
          <w:p w14:paraId="68E2318D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4893EE3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36; magnesium supplemented = 12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25FDA8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  <w:p w14:paraId="4280FBC9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2 hours of transportation.</w:t>
            </w:r>
          </w:p>
          <w:p w14:paraId="69481B4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4B0A53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FD7C6F9" w14:textId="77777777" w:rsidR="007A4D8D" w:rsidRPr="00773D66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43F940D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spartate 1000mg/Kg</w:t>
            </w:r>
            <w:r w:rsidRPr="00773D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 days before slaughter</w:t>
            </w:r>
          </w:p>
          <w:p w14:paraId="4C390751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spartate 2000mg/Kg</w:t>
            </w:r>
            <w:r w:rsidRPr="00773D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 days before slaughter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DA836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um cortis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blood was collected during slaughter.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3EF92C8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nesi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serum cortisol levels but not significantly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DEDB6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the transport before slaughter treatment group there was a 14.98% and 17.90% decrease in serum cortisol when supplemented with 1000mg/Kg and 2000mg/Kg respectively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92A7C1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3A3B3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FF0F0A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F0CCEB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7A4D8D" w14:paraId="4922D213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F41182D" w14:textId="69375569" w:rsidR="007A4D8D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ang, et al.,</w:t>
            </w:r>
            <w:r w:rsidRPr="009A76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2009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49774D" w14:textId="348EC7CF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magnesium supplementation on blood parameters and meat quality in relation to transport stress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942F3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Large White x Landrace</w:t>
            </w:r>
          </w:p>
          <w:p w14:paraId="23E3EA6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ale;</w:t>
            </w:r>
          </w:p>
          <w:p w14:paraId="79A37B2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30728FAD" w14:textId="0FB97BCA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24; magnesium supplemented = 12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CEB36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C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no transport</w:t>
            </w:r>
          </w:p>
          <w:p w14:paraId="35FEBD5C" w14:textId="69C520AD" w:rsidR="007A4D8D" w:rsidRPr="00773D66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31C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1.5h of transportation. 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8377C5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08B34047" w14:textId="3096A220" w:rsidR="007A4D8D" w:rsidRPr="00773D66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C69F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aspartate 1000mg/Kg</w:t>
            </w:r>
            <w:r w:rsidRPr="008C69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feed 9 days before slaughter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58CB4" w14:textId="1DD66C23" w:rsidR="007A4D8D" w:rsidRPr="00773D66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C69F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um cortis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blood was collected immediately after stressor or non-stressor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E3B5F9" w14:textId="45FF2B45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significant trend for magnesium supplemented pigs to have lower serum cortisol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C8F078" w14:textId="235053A5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n exposed </w:t>
            </w:r>
            <w:r w:rsidR="00B5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ransportation treatment, the magnesium diet showed a 15.48% decrease in serum cortisol in comparison to the control.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BDEB5C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0232A6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55DEC4F" w14:textId="77777777" w:rsidR="007A4D8D" w:rsidRPr="00773D66" w:rsidRDefault="007A4D8D" w:rsidP="007A4D8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FFAF201" w14:textId="3257B13E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7A4D8D" w14:paraId="1692B85E" w14:textId="77777777" w:rsidTr="00011EDD">
        <w:trPr>
          <w:cantSplit/>
          <w:trHeight w:val="1134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6C7E839" w14:textId="59DA9A20" w:rsidR="007A4D8D" w:rsidRPr="00276A43" w:rsidRDefault="007A4D8D" w:rsidP="007A4D8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6A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sitano, et al. (2013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24A32E" w14:textId="79BB00E5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aluate the effects of magnesium supplementation 7 days before slaughter on meat quality and performance.</w:t>
            </w:r>
            <w:r w:rsidR="002801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94F8B2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Landrace x Large White</w:t>
            </w:r>
          </w:p>
          <w:p w14:paraId="4415AE7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Male</w:t>
            </w:r>
          </w:p>
          <w:p w14:paraId="0ED2D0F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Finisher stage</w:t>
            </w:r>
          </w:p>
          <w:p w14:paraId="48A857DF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48; magnesium supplemented = 36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3FD74E" w14:textId="77777777" w:rsidR="007A4D8D" w:rsidRPr="00773D66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nsport and slaughter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533CE9D" w14:textId="77777777" w:rsidR="007A4D8D" w:rsidRPr="00773D66" w:rsidRDefault="007A4D8D" w:rsidP="007A4D8D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rol</w:t>
            </w:r>
          </w:p>
          <w:p w14:paraId="7F8A1980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oxide 0.2%</w:t>
            </w:r>
            <w:r w:rsidRPr="00773D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 w:rsidRPr="00773D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 days in feed.</w:t>
            </w:r>
          </w:p>
          <w:p w14:paraId="700133BD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oxide 0.4%</w:t>
            </w:r>
            <w:r w:rsidRPr="00773D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773D66">
              <w:rPr>
                <w:rFonts w:ascii="Times New Roman" w:eastAsia="Times New Roman" w:hAnsi="Times New Roman" w:cs="Times New Roman"/>
                <w:sz w:val="20"/>
                <w:szCs w:val="20"/>
              </w:rPr>
              <w:t>or 7 days in feed.</w:t>
            </w:r>
          </w:p>
          <w:p w14:paraId="792ADDC1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gnesium oxide 0.6%</w:t>
            </w:r>
            <w:r w:rsidRPr="00773D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7 days in feed.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8A3E4E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D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sma cortis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blood was collected immediately after slaughter</w:t>
            </w:r>
          </w:p>
        </w:tc>
        <w:tc>
          <w:tcPr>
            <w:tcW w:w="2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E8526A7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 magnesium decreased the concentration of plasma cortisol concentration.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28B94C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um cortisol was decreased by 23.68% in comparison to the control when magnesium was included at 0.4% or 0.6%.</w:t>
            </w:r>
          </w:p>
          <w:p w14:paraId="76597046" w14:textId="77777777" w:rsidR="007A4D8D" w:rsidRDefault="007A4D8D" w:rsidP="007A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um cortisol was increased by 13.58% when magnesium was included at 0.2%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351B33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0615169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07D19D6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5507C6" w14:textId="77777777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  <w:p w14:paraId="6B181962" w14:textId="1E4861BF" w:rsidR="007A4D8D" w:rsidRDefault="007A4D8D" w:rsidP="007A4D8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5B7BA0E" w14:textId="77777777" w:rsidR="00761AB9" w:rsidRDefault="00761AB9"/>
    <w:sectPr w:rsidR="00761AB9" w:rsidSect="006F733B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C2423" w14:textId="77777777" w:rsidR="007A2D0D" w:rsidRDefault="007A2D0D" w:rsidP="007A2D0D">
      <w:pPr>
        <w:spacing w:after="0" w:line="240" w:lineRule="auto"/>
      </w:pPr>
      <w:r>
        <w:separator/>
      </w:r>
    </w:p>
  </w:endnote>
  <w:endnote w:type="continuationSeparator" w:id="0">
    <w:p w14:paraId="5BE2FADD" w14:textId="77777777" w:rsidR="007A2D0D" w:rsidRDefault="007A2D0D" w:rsidP="007A2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10F295" w14:textId="77777777" w:rsidR="007A2D0D" w:rsidRDefault="007A2D0D" w:rsidP="007A2D0D">
      <w:pPr>
        <w:spacing w:after="0" w:line="240" w:lineRule="auto"/>
      </w:pPr>
      <w:r>
        <w:separator/>
      </w:r>
    </w:p>
  </w:footnote>
  <w:footnote w:type="continuationSeparator" w:id="0">
    <w:p w14:paraId="3E864484" w14:textId="77777777" w:rsidR="007A2D0D" w:rsidRDefault="007A2D0D" w:rsidP="007A2D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87B0E" w14:textId="0F8DABB4" w:rsidR="00507D7B" w:rsidRPr="00203EEC" w:rsidRDefault="00203EEC" w:rsidP="00203EEC">
    <w:pPr>
      <w:keepNext/>
      <w:keepLines/>
      <w:spacing w:before="480" w:after="0" w:line="240" w:lineRule="auto"/>
      <w:rPr>
        <w:rFonts w:ascii="Times New Roman" w:hAnsi="Times New Roman" w:cs="Times New Roman"/>
        <w:i/>
        <w:sz w:val="20"/>
        <w:szCs w:val="20"/>
      </w:rPr>
    </w:pPr>
    <w:r w:rsidRPr="00203EEC">
      <w:rPr>
        <w:rFonts w:ascii="Times New Roman" w:hAnsi="Times New Roman" w:cs="Times New Roman"/>
        <w:i/>
        <w:sz w:val="20"/>
        <w:szCs w:val="20"/>
      </w:rPr>
      <w:t>Bushby, E.V., Dye, L. &amp; Collins, L.M.</w:t>
    </w:r>
    <w:r>
      <w:rPr>
        <w:rFonts w:ascii="Times New Roman" w:hAnsi="Times New Roman" w:cs="Times New Roman"/>
        <w:i/>
        <w:sz w:val="20"/>
        <w:szCs w:val="20"/>
      </w:rPr>
      <w:t xml:space="preserve">; </w:t>
    </w:r>
    <w:r w:rsidRPr="00203EEC">
      <w:rPr>
        <w:rFonts w:ascii="Times New Roman" w:hAnsi="Times New Roman" w:cs="Times New Roman"/>
        <w:i/>
        <w:sz w:val="20"/>
        <w:szCs w:val="20"/>
      </w:rPr>
      <w:t xml:space="preserve">Is Magnesium An Effective Nutritional Method To Reduce Stress in Domestic Pigs? A Systematic Review. </w:t>
    </w:r>
  </w:p>
  <w:p w14:paraId="2AFF8281" w14:textId="3249EAF7" w:rsidR="007A2D0D" w:rsidRDefault="007A2D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33B"/>
    <w:rsid w:val="00081DB7"/>
    <w:rsid w:val="00203EEC"/>
    <w:rsid w:val="00276A43"/>
    <w:rsid w:val="0028010D"/>
    <w:rsid w:val="00480D2A"/>
    <w:rsid w:val="00507D7B"/>
    <w:rsid w:val="005E20F0"/>
    <w:rsid w:val="00653D26"/>
    <w:rsid w:val="006F733B"/>
    <w:rsid w:val="00740931"/>
    <w:rsid w:val="00761AB9"/>
    <w:rsid w:val="007A2D0D"/>
    <w:rsid w:val="007A4D8D"/>
    <w:rsid w:val="007F0961"/>
    <w:rsid w:val="00885C44"/>
    <w:rsid w:val="00B5074D"/>
    <w:rsid w:val="00BC4A31"/>
    <w:rsid w:val="00EC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937D2"/>
  <w15:chartTrackingRefBased/>
  <w15:docId w15:val="{EFD07460-F992-4CA6-928C-848992E65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F733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D0D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A2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D0D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F8FB346AC5E44792A12C1122C5084B" ma:contentTypeVersion="12" ma:contentTypeDescription="Create a new document." ma:contentTypeScope="" ma:versionID="c56065bb19a286f4517309475695f21e">
  <xsd:schema xmlns:xsd="http://www.w3.org/2001/XMLSchema" xmlns:xs="http://www.w3.org/2001/XMLSchema" xmlns:p="http://schemas.microsoft.com/office/2006/metadata/properties" xmlns:ns3="91154d2a-00d4-4026-8069-0743bf89e100" xmlns:ns4="8fabcd41-988b-478b-a1ba-bf2fde192704" targetNamespace="http://schemas.microsoft.com/office/2006/metadata/properties" ma:root="true" ma:fieldsID="c0f786ac0981ae888498de979923e4be" ns3:_="" ns4:_="">
    <xsd:import namespace="91154d2a-00d4-4026-8069-0743bf89e100"/>
    <xsd:import namespace="8fabcd41-988b-478b-a1ba-bf2fde1927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54d2a-00d4-4026-8069-0743bf89e1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bcd41-988b-478b-a1ba-bf2fde1927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DCD4B1-4657-4A7A-B8F2-D898DB5E0D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154d2a-00d4-4026-8069-0743bf89e100"/>
    <ds:schemaRef ds:uri="8fabcd41-988b-478b-a1ba-bf2fde192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94DBB8-EAF3-4856-8967-B255924285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158ABA-0DFC-42FF-AFFF-637683246282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91154d2a-00d4-4026-8069-0743bf89e100"/>
    <ds:schemaRef ds:uri="http://schemas.microsoft.com/office/2006/documentManagement/types"/>
    <ds:schemaRef ds:uri="http://purl.org/dc/elements/1.1/"/>
    <ds:schemaRef ds:uri="8fabcd41-988b-478b-a1ba-bf2fde192704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1</Pages>
  <Words>2094</Words>
  <Characters>1193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ushby</dc:creator>
  <cp:keywords/>
  <dc:description/>
  <cp:lastModifiedBy>Emily Bushby</cp:lastModifiedBy>
  <cp:revision>8</cp:revision>
  <dcterms:created xsi:type="dcterms:W3CDTF">2020-11-08T11:19:00Z</dcterms:created>
  <dcterms:modified xsi:type="dcterms:W3CDTF">2020-11-08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F8FB346AC5E44792A12C1122C5084B</vt:lpwstr>
  </property>
</Properties>
</file>